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>
          <w:trHeight w:val="567" w:hRule="exact"/>
        </w:trPr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dditional file 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teria used for defining the sites of infection [13].</w:t>
            </w:r>
          </w:p>
        </w:tc>
      </w:tr>
      <w:tr>
        <w:trPr>
          <w:trHeight w:val="567" w:hRule="exact"/>
        </w:trPr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fection site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finition</w:t>
            </w:r>
          </w:p>
        </w:tc>
      </w:tr>
      <w:tr>
        <w:trPr>
          <w:trHeight w:val="3351" w:hRule="atLeast"/>
        </w:trPr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 xml:space="preserve">BSI – Bloodsteam Infectio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>(LCBI -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Laboratory-Confirmed Bloodstream Infection, Secondary BSI-</w:t>
            </w:r>
            <w:r>
              <w:rPr>
                <w:rFonts w:cs="Times New Roman" w:ascii="Times New Roman" w:hAnsi="Times New Roman"/>
                <w:b/>
                <w:bCs/>
                <w:iCs/>
                <w:sz w:val="22"/>
                <w:szCs w:val="22"/>
              </w:rPr>
              <w:t xml:space="preserve"> Secondary Bloodstream Infec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boratory-Confirmed Bloodstream Infection (LCBI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st meet at least 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criteria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atient has a recognized pathogen cultured from 1 or more blood cultures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ganism cultured from blood is 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no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related to an infection at another si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tient has at least 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: fever (&gt;38°C), chills, or hypotens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igns and symptoms and positive laboratory results are 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no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related to an infection at another si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mmon skin contaminant is cultured from 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r more blood cultures drawn on separate occasion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ondary Bloodstream Infection (BSI)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 a patient suspected of having an infection, blood and a site-specific specimen are collected for culture and both are positive for at least one matching organism. If the site-specific culture is an element used to meet the infection site criterion, then the BSI is considered secondary to that site-specific infection.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eastAsia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 xml:space="preserve">Pneumonia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eastAsia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neumon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quires any 1 of the following: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Rales or dullness to percussion on physical examinations of ches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y 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New onset of purulent sputum or change in character of sputum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Isolation of organism from blood cultur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Isolation of pathogen from specimen obtained by trans-tracheal aspirate, bronchial brushing, or biopsy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Chest radiography showing new or progressive infiltrate, consolidation, cavitation, or pleural effus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y 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New onset of purulent sputum or change in character of sputum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Isolation of organism from blood cultur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Isolation of pathogen from specimen obtained by trans-tracheal aspirate, bronchial brushing, or biopsy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. Isolation of virus or detection of viral antigen in respiratory secretion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. Diagnostic single antibody titre (IgM) or fourfold increase in paired serum samples (IgG) for pathoge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. Histopathologic evidence of pneumonia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>
          <w:trHeight w:val="567" w:hRule="exac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fection sit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finition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eastAsia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>Wound infec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S-Superficial incisional surgical site infection, DIS-Deep incisional surgical site infection)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 superficial incisional SSI</w:t>
            </w:r>
            <w:r>
              <w:rPr>
                <w:rFonts w:cs="Times New Roman" w:ascii="Times New Roman" w:hAnsi="Times New Roman"/>
                <w:sz w:val="16"/>
              </w:rPr>
              <w:t xml:space="preserve"> must meet the following criterion: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fection occurs within 30 days after the operative procedur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volves only skin and subcutaneous tissue of the incis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ient</w:t>
            </w:r>
            <w:r>
              <w:rPr>
                <w:rFonts w:cs="Times New Roman" w:ascii="Times New Roman" w:hAnsi="Times New Roman"/>
                <w:sz w:val="16"/>
              </w:rPr>
              <w:t xml:space="preserve"> has at lea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6"/>
              </w:rPr>
              <w:t>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. Purulent drainage from the superficial incis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. Organisms isolated from an aseptically obtained culture of fluid or tissue from the superficial incision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</w:rPr>
              <w:t>C. At lea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6"/>
              </w:rPr>
              <w:t>of the following signs or symptoms of infection: pain or tenderness, localized swelling, redness, or heat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6"/>
              </w:rPr>
              <w:t>superficial incision is deliberately opened by surgeon and is culture positive or not cultured. A culture-negative finding does not meet this criter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. Diagnosis of superficial incisional SSI by the surgeon or attending physicia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 deep incisional SSI</w:t>
            </w:r>
            <w:r>
              <w:rPr>
                <w:rFonts w:cs="Times New Roman" w:ascii="Times New Roman" w:hAnsi="Times New Roman"/>
                <w:sz w:val="16"/>
              </w:rPr>
              <w:t xml:space="preserve"> must meet the following criterion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ction occurs within 30 days after the operative procedure if no implant is left in plac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nvolves deep soft tissues (eg, fascial and muscle layers) of the incis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Purulent drainage from the deep incision but not from the organ/space component of the surgical site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A deep incision spontaneously dehisces or is deliberately opened by a surgeon and is culture-positive or not cultured when the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: fever (&gt;38°C), or localized pain or tenderness. A culture-negative finding does not meet this criter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An abscess or other evidence of infection involving the deep incision is found on direct examination, during reoperation, or by histopathologic or radiologic examina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. Diagnosis of a deep incisional SSI by a surgeon or attending physician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>Urinary tract infection (SUTI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eastAsia="en-GB"/>
              </w:rPr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ptomatic urinary tract infec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st meet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criteria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 with no other recognized cause: fever (&gt;38°C), urgency, frequency, dysuria, or suprapubic tendernes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ient has a positive urine culture, that is, ≥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microorganisms per cc of urine with no more than 2 species of microorganism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 with no other recognized cause: fever (&gt;38°C), urgency, frequency, dysuria, or suprapubic tendernes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Positive dipstick for leukocyte esterase and/or nitra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Pyuria (urine specimen with ≥10 white blood cell [WBC]/m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r ≥3 WBC/high-power field of unspun urine)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. Organisms seen on Gram's stain of unspun urine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.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 urine cultures with repeated isolation of the same uropathogen (gram-negative bacteria 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taphylococcus saprophyt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with ≥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colonies/mL in nonvoided specimen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. ≤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colonies/mL of a single uropathogen (gram-negative bacteria or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 saprophyt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in a patient being treated with an effective antimicrobial agent for a urinary tract infec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. Physician diagnosis of a urinary tract infec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 Physician institutes appropriate therapy for a urinary tract infection.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065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>
          <w:trHeight w:val="567" w:hRule="exac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fection sit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finition</w:t>
            </w:r>
          </w:p>
        </w:tc>
      </w:tr>
      <w:tr>
        <w:trPr>
          <w:trHeight w:val="8454" w:hRule="atLeast"/>
        </w:trPr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spacing w:lineRule="auto" w:line="360" w:before="240" w:after="75"/>
              <w:textAlignment w:val="baseline"/>
              <w:outlineLvl w:val="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en-GB"/>
              </w:rPr>
              <w:t>Intra-abdominal infec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rgan/space-Organ/space surgical site infection, IAB-Intra-abdominal, not specified elsewher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8"/>
                <w:lang w:eastAsia="en-GB"/>
              </w:rPr>
            </w:pPr>
            <w:r>
              <w:rPr>
                <w:b/>
                <w:bCs/>
                <w:sz w:val="16"/>
                <w:szCs w:val="18"/>
                <w:lang w:eastAsia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/space-Organ/space surgical site infec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st meet the following criterion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ction occurs within 30 days after the operative procedure if no implant is left in place or within 1 year if implant is in place and the infection appears to be related to the operative procedur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nfection involves any part of the body, excluding the skin incision, fascia, or muscle layers, that is opened or manipulated during the operative procedure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Purulent drainage from a drain that is placed through a stab wound into the organ/spac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Organisms isolated from an aseptically obtained culture of fluid or tissue in the organ/spac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An abscess or other evidence of infection involving the organ/space that is found on direct examination, during reoperation, or by histopathologic or radiologic examination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. Diagnosis of an organ/space SSI by a surgeon or attending physician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AB-Intra-abdominal, not specified elsewher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cluding gallbladder, bile ducts, liver (excluding viral hepatitis), spleen, pancreas, peritoneum, subphrenic or subdiaphragmatic space, or other intraabdominal tissue or area not specified elsewhere must meet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criteria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atient has organisms cultured from purulent material from intraabdominal space obtained during a surgical operation or needle aspiration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tient has abscess or other evidence of intra-abdominal infection seen during a surgical operation or histopathologic examina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 with no other recognized cause: fever (&gt;38°C), nausea, vomiting, abdominal pain, or jaundic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Organisms cultured from drainage from surgically placed drain (eg, closed suction drainage system, open drain, T-tube drain)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Organisms seen on Gram's stain of drainage or tissue obtained during surgical operation or needle aspira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Organisms cultured from blood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&amp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diographic evidence of infection (eg, abnormal findings on ultrasound, CT scan, MRI, or radiolabel scans [gallium, technetium, etc] or on abdominal x-ray).</w:t>
            </w:r>
          </w:p>
        </w:tc>
      </w:tr>
    </w:tbl>
    <w:p>
      <w:pPr>
        <w:pStyle w:val="Normal"/>
        <w:tabs>
          <w:tab w:val="clear" w:pos="720"/>
          <w:tab w:val="left" w:pos="1213" w:leader="none"/>
        </w:tabs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1213" w:leader="none"/>
        </w:tabs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tabs>
                <w:tab w:val="clear" w:pos="720"/>
                <w:tab w:val="left" w:pos="2265" w:leader="none"/>
              </w:tabs>
              <w:spacing w:lineRule="auto" w:line="360" w:before="300" w:after="90"/>
              <w:textAlignment w:val="baseline"/>
              <w:outlineLvl w:val="2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en-GB"/>
              </w:rPr>
              <w:t>Intra vascular catheter related infec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ASC-Arterial or venous infection)</w:t>
            </w:r>
          </w:p>
          <w:p>
            <w:pPr>
              <w:pStyle w:val="Normal"/>
              <w:tabs>
                <w:tab w:val="clear" w:pos="720"/>
                <w:tab w:val="left" w:pos="22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terial or venous infec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st meet at least 1 of the following criteria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atient has organisms cultured from arteries or veins removed during a surgical opera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lood culture not done or no organisms cultured from blood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tient has evidence of arterial or venous infection seen during a surgical operation or histopathologic examinatio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Patient has at least 1 of the following signs or symptoms with no other recognized cause: fever (&gt;38°C), pain, erythema, or heat at involved vascular si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ore than 15 colonies cultured from intravascular cannula tip using semiquantitative culture method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lood culture not done or no organisms cultured from blood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Patient has purulent drainage at involved vascular si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lood culture not done or no organisms cultured from blood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521"/>
      </w:tblGrid>
      <w:tr>
        <w:trPr>
          <w:trHeight w:val="709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fection sit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finition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n-GB"/>
              </w:rPr>
              <w:t>Skin infection (SKIN)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kin infections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st meet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criteria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atient has purulent drainage, pustules, vesicles, or boils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tient has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 signs or symptoms with no other recognized cause: pain or tenderness, localized swelling, redness, or heat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 least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f the following: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Organisms cultured from aspirate or drainage from affected site; if organisms are normal skin flora they must be a pure cultur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. Organisms cultured from blood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Positive antigen test performed on infected tissue or blood (eg, herpes simplex, varicella zoster,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 influenza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 meningitid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. Multinucleated giant cells seen on microscopic examination of affected tissue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. Diagnostic single antibody titre (IgM) or 4-fold increase in paired sera (IgG) for pathogen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0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Ύ’©" w:cs="Times New Roman"/>
      <w:color w:val="auto"/>
      <w:sz w:val="24"/>
      <w:szCs w:val="24"/>
      <w:lang w:val="en-GB" w:bidi="ar-SA" w:eastAsia="zh-CN"/>
    </w:rPr>
  </w:style>
  <w:style w:type="character" w:styleId="Style14">
    <w:name w:val="Προεπιλεγμένη γραμματοσειρά"/>
    <w:qFormat/>
    <w:rPr/>
  </w:style>
  <w:style w:type="character" w:styleId="CharChar">
    <w:name w:val=" Char Char"/>
    <w:qFormat/>
    <w:rPr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07:12:00Z</dcterms:created>
  <dc:creator>Hew Torrance</dc:creator>
  <dc:description/>
  <cp:keywords/>
  <dc:language>en-US</dc:language>
  <cp:lastModifiedBy>Koudounis Panagiotis</cp:lastModifiedBy>
  <cp:lastPrinted>2014-03-29T23:47:00Z</cp:lastPrinted>
  <dcterms:modified xsi:type="dcterms:W3CDTF">2014-06-28T13:19:00Z</dcterms:modified>
  <cp:revision>4</cp:revision>
  <dc:subject/>
  <dc:title>Additional file 2</dc:title>
</cp:coreProperties>
</file>